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48E0B" w14:textId="5EB2BA97" w:rsidR="006D7791" w:rsidRPr="00DB6243" w:rsidRDefault="006D7791"/>
    <w:p w14:paraId="203A4485" w14:textId="704EA3DA" w:rsidR="0020582A" w:rsidRPr="00DB6243" w:rsidRDefault="0020582A" w:rsidP="0020582A">
      <w:pPr>
        <w:spacing w:line="480" w:lineRule="auto"/>
        <w:jc w:val="both"/>
        <w:rPr>
          <w:b/>
          <w:sz w:val="16"/>
          <w:szCs w:val="16"/>
        </w:rPr>
      </w:pPr>
      <w:r w:rsidRPr="00DB6243">
        <w:rPr>
          <w:b/>
          <w:sz w:val="16"/>
          <w:szCs w:val="16"/>
        </w:rPr>
        <w:t xml:space="preserve">S3 Table. </w:t>
      </w:r>
      <w:r w:rsidRPr="00DB6243">
        <w:rPr>
          <w:b/>
          <w:noProof/>
          <w:sz w:val="16"/>
          <w:szCs w:val="16"/>
        </w:rPr>
        <w:t>Matrix</w:t>
      </w:r>
      <w:r w:rsidRPr="00DB6243">
        <w:rPr>
          <w:b/>
          <w:sz w:val="16"/>
          <w:szCs w:val="16"/>
        </w:rPr>
        <w:t xml:space="preserve"> of residual correlations of the Social Support Scale.</w:t>
      </w:r>
    </w:p>
    <w:tbl>
      <w:tblPr>
        <w:tblW w:w="6015" w:type="dxa"/>
        <w:tblLook w:val="04A0" w:firstRow="1" w:lastRow="0" w:firstColumn="1" w:lastColumn="0" w:noHBand="0" w:noVBand="1"/>
      </w:tblPr>
      <w:tblGrid>
        <w:gridCol w:w="1060"/>
        <w:gridCol w:w="474"/>
        <w:gridCol w:w="1160"/>
        <w:gridCol w:w="1201"/>
        <w:gridCol w:w="1060"/>
        <w:gridCol w:w="1060"/>
      </w:tblGrid>
      <w:tr w:rsidR="0020582A" w:rsidRPr="00DB6243" w14:paraId="3F9170E7" w14:textId="77777777" w:rsidTr="001030C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6635604" w14:textId="77777777" w:rsidR="0020582A" w:rsidRPr="00DB6243" w:rsidRDefault="0020582A" w:rsidP="001030CA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</w:tcPr>
          <w:p w14:paraId="5BE7BE07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20601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D510C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Sample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AF66C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C8EDD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51DB4605" w14:textId="77777777" w:rsidTr="001030CA">
        <w:trPr>
          <w:trHeight w:val="300"/>
        </w:trPr>
        <w:tc>
          <w:tcPr>
            <w:tcW w:w="10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A525BC" w14:textId="77777777" w:rsidR="0020582A" w:rsidRPr="00DB6243" w:rsidRDefault="0020582A" w:rsidP="001030CA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</w:tcPr>
          <w:p w14:paraId="5FA572A3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D325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CEA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1B1F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2D21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4</w:t>
            </w:r>
          </w:p>
        </w:tc>
      </w:tr>
      <w:tr w:rsidR="0020582A" w:rsidRPr="00DB6243" w14:paraId="6B4A6A38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1A118B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474" w:type="dxa"/>
          </w:tcPr>
          <w:p w14:paraId="571FF8A2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092315A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37BFCA7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983390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FEF6AF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39F6DE4C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D9CD99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474" w:type="dxa"/>
            <w:vAlign w:val="center"/>
          </w:tcPr>
          <w:p w14:paraId="5EB125BF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DB6243"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D01EEF2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b/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E389C98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DC5586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C9DB81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611A3911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EBADBF4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</w:tcPr>
          <w:p w14:paraId="71951161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Adj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EC8AC19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b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737F30A4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17A03A1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0EA21A9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2752A742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0C37F0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474" w:type="dxa"/>
            <w:vAlign w:val="center"/>
          </w:tcPr>
          <w:p w14:paraId="5DCAC834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DB6243"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76F60CF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6E1D0F3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9B565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50C999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22B7A64C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8E75D0E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</w:tcPr>
          <w:p w14:paraId="4EE99FE7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Adj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3A83522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70B5FDA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A68E379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4EB520E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287F7C39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7388D3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4</w:t>
            </w:r>
          </w:p>
        </w:tc>
        <w:tc>
          <w:tcPr>
            <w:tcW w:w="474" w:type="dxa"/>
            <w:vAlign w:val="center"/>
          </w:tcPr>
          <w:p w14:paraId="3D54F0FA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DB6243"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AD7711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52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FBDB59E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ED64B7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b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D6CB1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</w:t>
            </w:r>
          </w:p>
        </w:tc>
      </w:tr>
      <w:tr w:rsidR="0020582A" w:rsidRPr="00DB6243" w14:paraId="7B81571D" w14:textId="77777777" w:rsidTr="001030CA">
        <w:trPr>
          <w:trHeight w:val="300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D59D8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09FC83B8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Adj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55F1ED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19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EE0E5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69C30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b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2C5F6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19E9236F" w14:textId="77777777" w:rsidTr="001030CA">
        <w:trPr>
          <w:trHeight w:val="300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F7F131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</w:tcPr>
          <w:p w14:paraId="61ECAFCD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144DB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B694A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Sample 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30CA7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95B87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4CC4CF68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001278D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</w:tcPr>
          <w:p w14:paraId="675717F9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F9DCD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57BFF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293CB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ACA863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4</w:t>
            </w:r>
          </w:p>
        </w:tc>
      </w:tr>
      <w:tr w:rsidR="0020582A" w:rsidRPr="00DB6243" w14:paraId="123F1A65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555A2EC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474" w:type="dxa"/>
          </w:tcPr>
          <w:p w14:paraId="3157FEEB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17DB4647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223E184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58F68FB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9BB51D5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1E6C3059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9E44925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474" w:type="dxa"/>
            <w:vAlign w:val="center"/>
          </w:tcPr>
          <w:p w14:paraId="65D6C99C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DB6243"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C015636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b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A554F13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5C776AE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0209E78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589855E4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7877623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</w:tcPr>
          <w:p w14:paraId="62CBF235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Adj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4517BEC2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3AFDFAB5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C87D09D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15AEF3A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095D81C1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723F327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474" w:type="dxa"/>
            <w:vAlign w:val="center"/>
          </w:tcPr>
          <w:p w14:paraId="69340B83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DB6243"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CAA9375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41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06E7B471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48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2020ABA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362337A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0CB7A2DA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3477698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</w:tcPr>
          <w:p w14:paraId="479D88E0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Adj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198C32F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C849254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4EE7974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BB653BF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0582A" w:rsidRPr="00DB6243" w14:paraId="3996DC79" w14:textId="77777777" w:rsidTr="001030CA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BEF3E36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Item 4</w:t>
            </w:r>
          </w:p>
        </w:tc>
        <w:tc>
          <w:tcPr>
            <w:tcW w:w="474" w:type="dxa"/>
            <w:vAlign w:val="center"/>
          </w:tcPr>
          <w:p w14:paraId="2432A697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DB6243">
              <w:rPr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462DA3D4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45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FF2E5F6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40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46D086E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b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5E91350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1</w:t>
            </w:r>
          </w:p>
        </w:tc>
      </w:tr>
      <w:tr w:rsidR="0020582A" w:rsidRPr="00DB6243" w14:paraId="32047A80" w14:textId="77777777" w:rsidTr="001030CA">
        <w:trPr>
          <w:trHeight w:val="300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94E3D3" w14:textId="77777777" w:rsidR="0020582A" w:rsidRPr="00DB6243" w:rsidRDefault="0020582A" w:rsidP="001030C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49F4F5A3" w14:textId="77777777" w:rsidR="0020582A" w:rsidRPr="00DB6243" w:rsidRDefault="0020582A" w:rsidP="001030CA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Adj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03BEA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127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767B6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A27394" w14:textId="77777777" w:rsidR="0020582A" w:rsidRPr="00DB6243" w:rsidRDefault="0020582A" w:rsidP="001030CA">
            <w:pPr>
              <w:jc w:val="right"/>
              <w:rPr>
                <w:b/>
                <w:color w:val="000000"/>
                <w:sz w:val="16"/>
                <w:szCs w:val="16"/>
              </w:rPr>
            </w:pPr>
            <w:r w:rsidRPr="00DB6243">
              <w:rPr>
                <w:b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38D307" w14:textId="77777777" w:rsidR="0020582A" w:rsidRPr="00DB6243" w:rsidRDefault="0020582A" w:rsidP="001030CA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</w:tbl>
    <w:p w14:paraId="70DC5ADC" w14:textId="51DD0897" w:rsidR="0020582A" w:rsidRPr="00DB6243" w:rsidRDefault="0020582A" w:rsidP="0020582A">
      <w:pPr>
        <w:spacing w:line="360" w:lineRule="auto"/>
        <w:jc w:val="both"/>
        <w:rPr>
          <w:sz w:val="16"/>
          <w:szCs w:val="16"/>
        </w:rPr>
      </w:pPr>
      <w:r w:rsidRPr="00DB6243">
        <w:rPr>
          <w:sz w:val="16"/>
          <w:szCs w:val="16"/>
        </w:rPr>
        <w:t>Note. The matrix includes: a) the observed correlation between standardized residuals after the influence of the latent trait (“Social Support”) was accounted by the Rasch model; and b) the mean-adjusted residual correlations, which are the difference between the observed residual correlations and the average residual correlation.</w:t>
      </w:r>
    </w:p>
    <w:p w14:paraId="279F5E33" w14:textId="77777777" w:rsidR="0020582A" w:rsidRPr="00F5194A" w:rsidRDefault="0020582A">
      <w:pPr>
        <w:rPr>
          <w:sz w:val="16"/>
          <w:szCs w:val="16"/>
          <w:lang w:val="en-IN"/>
        </w:rPr>
      </w:pPr>
      <w:r w:rsidRPr="00DB6243">
        <w:rPr>
          <w:sz w:val="16"/>
          <w:szCs w:val="16"/>
        </w:rPr>
        <w:br w:type="page"/>
      </w:r>
      <w:bookmarkStart w:id="0" w:name="_GoBack"/>
      <w:bookmarkEnd w:id="0"/>
    </w:p>
    <w:sectPr w:rsidR="0020582A" w:rsidRPr="00F5194A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TczNjE0MjE3sTBX0lEKTi0uzszPAykwrwUA79jTMSwAAAA="/>
  </w:docVars>
  <w:rsids>
    <w:rsidRoot w:val="006D7791"/>
    <w:rsid w:val="00006211"/>
    <w:rsid w:val="0002184A"/>
    <w:rsid w:val="00036ECA"/>
    <w:rsid w:val="00046683"/>
    <w:rsid w:val="00080A2A"/>
    <w:rsid w:val="00084A18"/>
    <w:rsid w:val="000D4688"/>
    <w:rsid w:val="000E0ADC"/>
    <w:rsid w:val="000F2008"/>
    <w:rsid w:val="001030CA"/>
    <w:rsid w:val="00110DFD"/>
    <w:rsid w:val="00131592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20582A"/>
    <w:rsid w:val="00241093"/>
    <w:rsid w:val="002708CC"/>
    <w:rsid w:val="0029387F"/>
    <w:rsid w:val="002A05DC"/>
    <w:rsid w:val="002A49F6"/>
    <w:rsid w:val="002A7802"/>
    <w:rsid w:val="002D7600"/>
    <w:rsid w:val="002E1F23"/>
    <w:rsid w:val="002E4C58"/>
    <w:rsid w:val="002F42D5"/>
    <w:rsid w:val="00315D84"/>
    <w:rsid w:val="0033549B"/>
    <w:rsid w:val="0034453D"/>
    <w:rsid w:val="00347A98"/>
    <w:rsid w:val="00381A53"/>
    <w:rsid w:val="00384407"/>
    <w:rsid w:val="00386B15"/>
    <w:rsid w:val="003A2A5F"/>
    <w:rsid w:val="003D0D5A"/>
    <w:rsid w:val="003D5261"/>
    <w:rsid w:val="003E3ED4"/>
    <w:rsid w:val="0042097B"/>
    <w:rsid w:val="00421C03"/>
    <w:rsid w:val="00424D30"/>
    <w:rsid w:val="00434288"/>
    <w:rsid w:val="00446F44"/>
    <w:rsid w:val="004514EF"/>
    <w:rsid w:val="004528A8"/>
    <w:rsid w:val="004924ED"/>
    <w:rsid w:val="004B42B4"/>
    <w:rsid w:val="004C1726"/>
    <w:rsid w:val="004D5C9D"/>
    <w:rsid w:val="004F18D8"/>
    <w:rsid w:val="004F40C5"/>
    <w:rsid w:val="00576CFB"/>
    <w:rsid w:val="00581198"/>
    <w:rsid w:val="00587D84"/>
    <w:rsid w:val="00591673"/>
    <w:rsid w:val="00592AF6"/>
    <w:rsid w:val="005A4C64"/>
    <w:rsid w:val="005C60C5"/>
    <w:rsid w:val="005C7182"/>
    <w:rsid w:val="005E331E"/>
    <w:rsid w:val="00602131"/>
    <w:rsid w:val="00610463"/>
    <w:rsid w:val="00612514"/>
    <w:rsid w:val="00650772"/>
    <w:rsid w:val="00683928"/>
    <w:rsid w:val="006A1069"/>
    <w:rsid w:val="006A789F"/>
    <w:rsid w:val="006D7791"/>
    <w:rsid w:val="006E2282"/>
    <w:rsid w:val="007074A8"/>
    <w:rsid w:val="00712407"/>
    <w:rsid w:val="00734A2B"/>
    <w:rsid w:val="0074100A"/>
    <w:rsid w:val="00750A5A"/>
    <w:rsid w:val="007512B1"/>
    <w:rsid w:val="00762556"/>
    <w:rsid w:val="00773FB2"/>
    <w:rsid w:val="007744D7"/>
    <w:rsid w:val="00780961"/>
    <w:rsid w:val="007B24C5"/>
    <w:rsid w:val="007B5B47"/>
    <w:rsid w:val="007C387D"/>
    <w:rsid w:val="007D5BA1"/>
    <w:rsid w:val="007E33A5"/>
    <w:rsid w:val="007F4B97"/>
    <w:rsid w:val="008029EF"/>
    <w:rsid w:val="0081056E"/>
    <w:rsid w:val="008300CB"/>
    <w:rsid w:val="00832889"/>
    <w:rsid w:val="00851DB1"/>
    <w:rsid w:val="0085246C"/>
    <w:rsid w:val="00883E69"/>
    <w:rsid w:val="00894A2A"/>
    <w:rsid w:val="008C0346"/>
    <w:rsid w:val="008E4116"/>
    <w:rsid w:val="008F1513"/>
    <w:rsid w:val="008F4FD5"/>
    <w:rsid w:val="009022C7"/>
    <w:rsid w:val="00923296"/>
    <w:rsid w:val="0094537A"/>
    <w:rsid w:val="00950385"/>
    <w:rsid w:val="009554A7"/>
    <w:rsid w:val="00982189"/>
    <w:rsid w:val="0099317A"/>
    <w:rsid w:val="009B420D"/>
    <w:rsid w:val="009C1753"/>
    <w:rsid w:val="00A039D0"/>
    <w:rsid w:val="00A1658E"/>
    <w:rsid w:val="00A22C3E"/>
    <w:rsid w:val="00A43431"/>
    <w:rsid w:val="00A50B64"/>
    <w:rsid w:val="00A54E11"/>
    <w:rsid w:val="00A64567"/>
    <w:rsid w:val="00A64AE3"/>
    <w:rsid w:val="00A71750"/>
    <w:rsid w:val="00A7612C"/>
    <w:rsid w:val="00A83F3F"/>
    <w:rsid w:val="00A858B8"/>
    <w:rsid w:val="00AC5000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C04644"/>
    <w:rsid w:val="00C0469A"/>
    <w:rsid w:val="00C23F7E"/>
    <w:rsid w:val="00C469A0"/>
    <w:rsid w:val="00C80102"/>
    <w:rsid w:val="00C82636"/>
    <w:rsid w:val="00C83AE7"/>
    <w:rsid w:val="00CA393C"/>
    <w:rsid w:val="00CC20A1"/>
    <w:rsid w:val="00CD179C"/>
    <w:rsid w:val="00CD49B9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36102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5652"/>
    <w:rsid w:val="00D96C1B"/>
    <w:rsid w:val="00DB6243"/>
    <w:rsid w:val="00DC7D97"/>
    <w:rsid w:val="00DD3C3B"/>
    <w:rsid w:val="00DD471F"/>
    <w:rsid w:val="00DD5104"/>
    <w:rsid w:val="00E041AB"/>
    <w:rsid w:val="00E27637"/>
    <w:rsid w:val="00E52378"/>
    <w:rsid w:val="00E6343A"/>
    <w:rsid w:val="00E63BBF"/>
    <w:rsid w:val="00E80E2D"/>
    <w:rsid w:val="00E829DA"/>
    <w:rsid w:val="00E85449"/>
    <w:rsid w:val="00E92E6E"/>
    <w:rsid w:val="00EA1882"/>
    <w:rsid w:val="00EA2FE7"/>
    <w:rsid w:val="00EB6934"/>
    <w:rsid w:val="00ED10E1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23B4"/>
    <w:rsid w:val="00F4656D"/>
    <w:rsid w:val="00F5194A"/>
    <w:rsid w:val="00F77CC3"/>
    <w:rsid w:val="00F917E4"/>
    <w:rsid w:val="00F947E1"/>
    <w:rsid w:val="00FA75F1"/>
    <w:rsid w:val="00FB6B80"/>
    <w:rsid w:val="00FC50D7"/>
    <w:rsid w:val="00FD79C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HYD OFF30</cp:lastModifiedBy>
  <cp:revision>18</cp:revision>
  <dcterms:created xsi:type="dcterms:W3CDTF">2019-04-01T05:46:00Z</dcterms:created>
  <dcterms:modified xsi:type="dcterms:W3CDTF">2022-12-24T11:51:00Z</dcterms:modified>
</cp:coreProperties>
</file>